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B1F5BB" w14:textId="77777777" w:rsidR="008B4484" w:rsidRDefault="008B4484" w:rsidP="008B4484">
      <w:pPr>
        <w:spacing w:line="240" w:lineRule="auto"/>
        <w:jc w:val="left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542CF454" w14:textId="77777777" w:rsidR="008B4484" w:rsidRPr="00EF0A59" w:rsidRDefault="008B4484" w:rsidP="008B4484">
      <w:pPr>
        <w:spacing w:line="240" w:lineRule="auto"/>
        <w:jc w:val="left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EF0A59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Interview Guide</w:t>
      </w:r>
    </w:p>
    <w:p w14:paraId="5BA61BD9" w14:textId="77777777" w:rsidR="008B4484" w:rsidRPr="00CB16EE" w:rsidRDefault="008B4484" w:rsidP="008B4484">
      <w:pPr>
        <w:spacing w:line="240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69"/>
        <w:gridCol w:w="5081"/>
      </w:tblGrid>
      <w:tr w:rsidR="008B4484" w:rsidRPr="00CB16EE" w14:paraId="35230DA8" w14:textId="77777777" w:rsidTr="00972DF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872BCD" w14:textId="77777777" w:rsidR="008B4484" w:rsidRPr="00CB16EE" w:rsidRDefault="008B4484" w:rsidP="00972DF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 Questions-Older Adult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A81463" w14:textId="77777777" w:rsidR="008B4484" w:rsidRPr="00CB16EE" w:rsidRDefault="008B4484" w:rsidP="00972DF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B1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 Questions-Stakeholders</w:t>
            </w:r>
          </w:p>
        </w:tc>
      </w:tr>
      <w:tr w:rsidR="008B4484" w:rsidRPr="00CB16EE" w14:paraId="72C946F7" w14:textId="77777777" w:rsidTr="00972DF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CFAAE5" w14:textId="77777777" w:rsidR="008B4484" w:rsidRPr="00CB16EE" w:rsidRDefault="008B4484" w:rsidP="00972DF7">
            <w:pPr>
              <w:numPr>
                <w:ilvl w:val="0"/>
                <w:numId w:val="1"/>
              </w:numPr>
              <w:spacing w:after="200" w:line="240" w:lineRule="auto"/>
              <w:jc w:val="lef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w has life been for you over the last year during the pandemic?</w:t>
            </w:r>
          </w:p>
          <w:p w14:paraId="65DBC3E5" w14:textId="77777777" w:rsidR="008B4484" w:rsidRPr="00CB16EE" w:rsidRDefault="008B4484" w:rsidP="00972DF7">
            <w:pPr>
              <w:numPr>
                <w:ilvl w:val="0"/>
                <w:numId w:val="1"/>
              </w:numPr>
              <w:spacing w:after="200" w:line="240" w:lineRule="auto"/>
              <w:jc w:val="lef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at are some challenges you experienced, if any? What are some strengths you see in yourself that allowed you to cope positively during the pandemic?</w:t>
            </w:r>
          </w:p>
          <w:p w14:paraId="3AF70494" w14:textId="77777777" w:rsidR="008B4484" w:rsidRPr="00CB16EE" w:rsidRDefault="008B4484" w:rsidP="00972DF7">
            <w:pPr>
              <w:numPr>
                <w:ilvl w:val="0"/>
                <w:numId w:val="1"/>
              </w:numPr>
              <w:spacing w:after="200" w:line="240" w:lineRule="auto"/>
              <w:jc w:val="lef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d your social connections change from before to now during the pandemic?</w:t>
            </w:r>
          </w:p>
          <w:p w14:paraId="31777A2F" w14:textId="77777777" w:rsidR="008B4484" w:rsidRPr="00CB16EE" w:rsidRDefault="008B4484" w:rsidP="00972DF7">
            <w:pPr>
              <w:numPr>
                <w:ilvl w:val="0"/>
                <w:numId w:val="1"/>
              </w:numPr>
              <w:spacing w:after="200" w:line="240" w:lineRule="auto"/>
              <w:jc w:val="lef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at role has technology played in staying connected during the pandemic?</w:t>
            </w:r>
          </w:p>
          <w:p w14:paraId="4F971D70" w14:textId="77777777" w:rsidR="008B4484" w:rsidRPr="00CB16EE" w:rsidRDefault="008B4484" w:rsidP="00972DF7">
            <w:pPr>
              <w:numPr>
                <w:ilvl w:val="0"/>
                <w:numId w:val="1"/>
              </w:numPr>
              <w:spacing w:after="200" w:line="240" w:lineRule="auto"/>
              <w:jc w:val="lef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w that there are vaccines for COVID-19, did you or are you planning to be vaccinated? What are your thoughts about the vaccine?</w:t>
            </w:r>
          </w:p>
          <w:p w14:paraId="73512CA6" w14:textId="77777777" w:rsidR="008B4484" w:rsidRPr="00CB16EE" w:rsidRDefault="008B4484" w:rsidP="00972DF7">
            <w:pPr>
              <w:numPr>
                <w:ilvl w:val="0"/>
                <w:numId w:val="1"/>
              </w:numPr>
              <w:spacing w:after="200" w:line="240" w:lineRule="auto"/>
              <w:jc w:val="lef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Mosque wants to start some programming for seniors, what types of programs would you like to see?</w:t>
            </w:r>
          </w:p>
          <w:p w14:paraId="0C2AC9C7" w14:textId="77777777" w:rsidR="008B4484" w:rsidRPr="00CB16EE" w:rsidRDefault="008B4484" w:rsidP="00972DF7">
            <w:pPr>
              <w:numPr>
                <w:ilvl w:val="0"/>
                <w:numId w:val="1"/>
              </w:numPr>
              <w:spacing w:after="200" w:line="240" w:lineRule="auto"/>
              <w:jc w:val="lef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 there barriers that would prevent you from attending the mosque in person? From attending virtual programs?</w:t>
            </w:r>
          </w:p>
          <w:p w14:paraId="608B994E" w14:textId="77777777" w:rsidR="008B4484" w:rsidRPr="00CB16EE" w:rsidRDefault="008B4484" w:rsidP="00972DF7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852026" w14:textId="77777777" w:rsidR="008B4484" w:rsidRPr="00CB16EE" w:rsidRDefault="008B4484" w:rsidP="00972DF7">
            <w:pPr>
              <w:numPr>
                <w:ilvl w:val="0"/>
                <w:numId w:val="2"/>
              </w:numPr>
              <w:spacing w:after="200" w:line="240" w:lineRule="auto"/>
              <w:jc w:val="lef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 there many Muslim seniors in your community and do they attend the mosque? </w:t>
            </w:r>
          </w:p>
          <w:p w14:paraId="1C2F3157" w14:textId="77777777" w:rsidR="008B4484" w:rsidRPr="00CB16EE" w:rsidRDefault="008B4484" w:rsidP="00972DF7">
            <w:pPr>
              <w:numPr>
                <w:ilvl w:val="0"/>
                <w:numId w:val="2"/>
              </w:numPr>
              <w:spacing w:after="200" w:line="240" w:lineRule="auto"/>
              <w:jc w:val="lef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f seniors are not attending the mosque, can you explain why this is?</w:t>
            </w:r>
          </w:p>
          <w:p w14:paraId="5984A0C9" w14:textId="77777777" w:rsidR="008B4484" w:rsidRPr="00CB16EE" w:rsidRDefault="008B4484" w:rsidP="00972DF7">
            <w:pPr>
              <w:numPr>
                <w:ilvl w:val="0"/>
                <w:numId w:val="2"/>
              </w:numPr>
              <w:spacing w:after="200" w:line="240" w:lineRule="auto"/>
              <w:jc w:val="lef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w has the pandemic impacted Muslim seniors? </w:t>
            </w:r>
          </w:p>
          <w:p w14:paraId="5019121D" w14:textId="77777777" w:rsidR="008B4484" w:rsidRPr="00CB16EE" w:rsidRDefault="008B4484" w:rsidP="00972DF7">
            <w:pPr>
              <w:numPr>
                <w:ilvl w:val="0"/>
                <w:numId w:val="2"/>
              </w:numPr>
              <w:spacing w:after="200" w:line="240" w:lineRule="auto"/>
              <w:jc w:val="lef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ve you noticed more social isolation or loneliness in Muslim seniors during the pandemic?</w:t>
            </w:r>
          </w:p>
          <w:p w14:paraId="6CD8CD3B" w14:textId="77777777" w:rsidR="008B4484" w:rsidRPr="00CB16EE" w:rsidRDefault="008B4484" w:rsidP="00972DF7">
            <w:pPr>
              <w:numPr>
                <w:ilvl w:val="0"/>
                <w:numId w:val="2"/>
              </w:numPr>
              <w:spacing w:after="200" w:line="240" w:lineRule="auto"/>
              <w:jc w:val="lef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hat are some </w:t>
            </w:r>
            <w:proofErr w:type="gramStart"/>
            <w:r w:rsidRPr="00CB1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ports</w:t>
            </w:r>
            <w:proofErr w:type="gramEnd"/>
            <w:r w:rsidRPr="00CB1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hat Muslim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der adult</w:t>
            </w:r>
            <w:r w:rsidRPr="00CB1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eed in the community? </w:t>
            </w:r>
          </w:p>
          <w:p w14:paraId="54464373" w14:textId="77777777" w:rsidR="008B4484" w:rsidRPr="00CB16EE" w:rsidRDefault="008B4484" w:rsidP="00972DF7">
            <w:pPr>
              <w:numPr>
                <w:ilvl w:val="0"/>
                <w:numId w:val="2"/>
              </w:numPr>
              <w:spacing w:after="200" w:line="240" w:lineRule="auto"/>
              <w:jc w:val="lef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hat types of programs and supports for seniors would you like to see at </w:t>
            </w:r>
            <w:r w:rsidRPr="00CB1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your Mosque?</w:t>
            </w:r>
          </w:p>
          <w:p w14:paraId="269665BA" w14:textId="77777777" w:rsidR="008B4484" w:rsidRPr="00CB16EE" w:rsidRDefault="008B4484" w:rsidP="00972DF7">
            <w:pPr>
              <w:numPr>
                <w:ilvl w:val="0"/>
                <w:numId w:val="2"/>
              </w:numPr>
              <w:spacing w:after="200" w:line="240" w:lineRule="auto"/>
              <w:jc w:val="left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1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 are creating a report that will go to government and other decision-makers, is there anything relevant to the needs of the Muslim community during the pandemic that you would like us to include in this report?</w:t>
            </w:r>
          </w:p>
        </w:tc>
      </w:tr>
    </w:tbl>
    <w:p w14:paraId="2EB46CFD" w14:textId="77777777" w:rsidR="008B4484" w:rsidRDefault="008B4484" w:rsidP="008B4484">
      <w:pPr>
        <w:autoSpaceDE w:val="0"/>
        <w:autoSpaceDN w:val="0"/>
        <w:adjustRightInd w:val="0"/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AC5F81B" w14:textId="77777777" w:rsidR="008B4484" w:rsidRDefault="008B4484" w:rsidP="008B4484">
      <w:pPr>
        <w:autoSpaceDE w:val="0"/>
        <w:autoSpaceDN w:val="0"/>
        <w:adjustRightInd w:val="0"/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7CC079C" w14:textId="77777777" w:rsidR="008B4484" w:rsidRDefault="008B4484" w:rsidP="008B4484">
      <w:pPr>
        <w:autoSpaceDE w:val="0"/>
        <w:autoSpaceDN w:val="0"/>
        <w:adjustRightInd w:val="0"/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94CE9C6" w14:textId="77777777" w:rsidR="008B4484" w:rsidRDefault="008B4484" w:rsidP="008B4484">
      <w:pPr>
        <w:autoSpaceDE w:val="0"/>
        <w:autoSpaceDN w:val="0"/>
        <w:adjustRightInd w:val="0"/>
        <w:spacing w:line="24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6B145BE" w14:textId="77777777" w:rsidR="008B4484" w:rsidRDefault="008B4484" w:rsidP="008B4484">
      <w:pPr>
        <w:autoSpaceDE w:val="0"/>
        <w:autoSpaceDN w:val="0"/>
        <w:adjustRightInd w:val="0"/>
        <w:spacing w:line="24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9CD6AAF" w14:textId="77777777" w:rsidR="008B4484" w:rsidRDefault="008B4484" w:rsidP="008B4484">
      <w:pPr>
        <w:autoSpaceDE w:val="0"/>
        <w:autoSpaceDN w:val="0"/>
        <w:adjustRightInd w:val="0"/>
        <w:spacing w:line="24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8827B2F" w14:textId="77777777" w:rsidR="008B4484" w:rsidRDefault="008B4484" w:rsidP="008B4484">
      <w:pPr>
        <w:autoSpaceDE w:val="0"/>
        <w:autoSpaceDN w:val="0"/>
        <w:adjustRightInd w:val="0"/>
        <w:spacing w:line="24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0BCC272" w14:textId="77777777" w:rsidR="008B4484" w:rsidRDefault="008B4484" w:rsidP="008B4484">
      <w:pPr>
        <w:autoSpaceDE w:val="0"/>
        <w:autoSpaceDN w:val="0"/>
        <w:adjustRightInd w:val="0"/>
        <w:spacing w:line="24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47C595F" w14:textId="77777777" w:rsidR="008B4484" w:rsidRDefault="008B4484" w:rsidP="008B4484">
      <w:pPr>
        <w:autoSpaceDE w:val="0"/>
        <w:autoSpaceDN w:val="0"/>
        <w:adjustRightInd w:val="0"/>
        <w:spacing w:line="24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AF6A50E" w14:textId="77777777" w:rsidR="001C4369" w:rsidRDefault="001C4369"/>
    <w:sectPr w:rsidR="001C43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203CCC"/>
    <w:multiLevelType w:val="multilevel"/>
    <w:tmpl w:val="2D2C74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6F0278E1"/>
    <w:multiLevelType w:val="multilevel"/>
    <w:tmpl w:val="2F74E2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367101286">
    <w:abstractNumId w:val="1"/>
  </w:num>
  <w:num w:numId="2" w16cid:durableId="13457396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7011"/>
    <w:rsid w:val="001C4369"/>
    <w:rsid w:val="00267011"/>
    <w:rsid w:val="008B4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208D76"/>
  <w15:chartTrackingRefBased/>
  <w15:docId w15:val="{BBB66B3A-9CDE-4825-B800-3CC2FEE40A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  <w:jc w:val="center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44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7</Words>
  <Characters>1243</Characters>
  <Application>Microsoft Office Word</Application>
  <DocSecurity>0</DocSecurity>
  <Lines>10</Lines>
  <Paragraphs>2</Paragraphs>
  <ScaleCrop>false</ScaleCrop>
  <Company/>
  <LinksUpToDate>false</LinksUpToDate>
  <CharactersWithSpaces>1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na Ismail</dc:creator>
  <cp:keywords/>
  <dc:description/>
  <cp:lastModifiedBy>Amyna Ismail</cp:lastModifiedBy>
  <cp:revision>2</cp:revision>
  <dcterms:created xsi:type="dcterms:W3CDTF">2023-02-16T21:28:00Z</dcterms:created>
  <dcterms:modified xsi:type="dcterms:W3CDTF">2023-02-16T21:29:00Z</dcterms:modified>
</cp:coreProperties>
</file>